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FFF79" w14:textId="221D4C21" w:rsidR="00107699" w:rsidRDefault="00266BD0">
      <w:bookmarkStart w:id="0" w:name="_Hlk85530404"/>
      <w:r>
        <w:rPr>
          <w:b/>
          <w:bCs/>
        </w:rPr>
        <w:t>S1 T</w:t>
      </w:r>
      <w:r w:rsidR="00392114" w:rsidRPr="00392114">
        <w:rPr>
          <w:b/>
          <w:bCs/>
        </w:rPr>
        <w:t>able.</w:t>
      </w:r>
      <w:r w:rsidR="00392114">
        <w:t xml:space="preserve"> Imputation model checks with descriptive statistics and univariable model logistic regression results comparing complete case to imputed data.</w:t>
      </w:r>
    </w:p>
    <w:bookmarkEnd w:id="0"/>
    <w:p w14:paraId="2A6A8617" w14:textId="53A6ECDB" w:rsidR="00392114" w:rsidRDefault="00392114"/>
    <w:tbl>
      <w:tblPr>
        <w:tblW w:w="10191" w:type="dxa"/>
        <w:tblLook w:val="04A0" w:firstRow="1" w:lastRow="0" w:firstColumn="1" w:lastColumn="0" w:noHBand="0" w:noVBand="1"/>
      </w:tblPr>
      <w:tblGrid>
        <w:gridCol w:w="2314"/>
        <w:gridCol w:w="1320"/>
        <w:gridCol w:w="1520"/>
        <w:gridCol w:w="1557"/>
        <w:gridCol w:w="1740"/>
        <w:gridCol w:w="1740"/>
      </w:tblGrid>
      <w:tr w:rsidR="00392114" w:rsidRPr="00392114" w14:paraId="270F51AE" w14:textId="77777777" w:rsidTr="00392114">
        <w:trPr>
          <w:trHeight w:val="320"/>
        </w:trPr>
        <w:tc>
          <w:tcPr>
            <w:tcW w:w="231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E6D" w14:textId="77777777" w:rsidR="00392114" w:rsidRPr="00392114" w:rsidRDefault="00392114" w:rsidP="0039211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0D704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issing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8FDD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omplete Cas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234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Imputed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477" w14:textId="77777777" w:rsidR="00392114" w:rsidRPr="00392114" w:rsidRDefault="00392114" w:rsidP="0039211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Regression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72F53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392114" w:rsidRPr="00392114" w14:paraId="32A630DB" w14:textId="77777777" w:rsidTr="00392114">
        <w:trPr>
          <w:trHeight w:val="340"/>
        </w:trPr>
        <w:tc>
          <w:tcPr>
            <w:tcW w:w="23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417A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5A0D1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2DF2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6359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1D48" w14:textId="71785077" w:rsidR="00392114" w:rsidRPr="00392114" w:rsidRDefault="006F30C2" w:rsidP="003921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omplete C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25BB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Imputed</w:t>
            </w:r>
          </w:p>
        </w:tc>
      </w:tr>
      <w:tr w:rsidR="00392114" w:rsidRPr="00392114" w14:paraId="056C2669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04B2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MI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9F0EB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52 (7.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0917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8727" w14:textId="77777777" w:rsidR="00392114" w:rsidRPr="00392114" w:rsidRDefault="00392114" w:rsidP="0039211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CE2B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809C9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392114" w:rsidRPr="00392114" w14:paraId="16BDB786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3B13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912D5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416E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50 (14.8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00D0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12 (15.0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FBF6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4E263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</w:tr>
      <w:tr w:rsidR="00392114" w:rsidRPr="00392114" w14:paraId="22D77C12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5511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Overweight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284B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AB26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692 (38.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BD8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,835 (38.6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B8B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60 (1.16, 2.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1F7AD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55 (1.12, 2.15)</w:t>
            </w:r>
          </w:p>
        </w:tc>
      </w:tr>
      <w:tr w:rsidR="00392114" w:rsidRPr="00392114" w14:paraId="410B779D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784F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Obese class I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74A43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C4D5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36 (28.1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6B5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,330 (28.0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AF7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83 (1.31, 2.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966D9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77 (1.28, 2.46)</w:t>
            </w:r>
          </w:p>
        </w:tc>
      </w:tr>
      <w:tr w:rsidR="00392114" w:rsidRPr="00392114" w14:paraId="0E7DE873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846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Obese class II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6B842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7526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89 (13.4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FCFC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29 (13.2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22A5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00 (1.39, 2.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8D846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96 (1.37, 2.81)</w:t>
            </w:r>
          </w:p>
        </w:tc>
      </w:tr>
      <w:tr w:rsidR="00392114" w:rsidRPr="00392114" w14:paraId="114B6F3B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04A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Obese class III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83650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7414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31 (5.3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F503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44 (5.1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5473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67 (1.04, 2.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989E3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70 (1.06, 2.72)</w:t>
            </w:r>
          </w:p>
        </w:tc>
      </w:tr>
      <w:tr w:rsidR="00392114" w:rsidRPr="00392114" w14:paraId="79FB2F3F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2E4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king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0E11B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1 (1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9F34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51EE" w14:textId="77777777" w:rsidR="00392114" w:rsidRPr="00392114" w:rsidRDefault="00392114" w:rsidP="0039211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C83E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5AF84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392114" w:rsidRPr="00392114" w14:paraId="16CE2AC0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AFD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Ex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5435B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C90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776 (38.0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D41F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,804 (38.0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1DD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9 (0.99, 1.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794A4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9 (0.99, 1.43)</w:t>
            </w:r>
          </w:p>
        </w:tc>
      </w:tr>
      <w:tr w:rsidR="00392114" w:rsidRPr="00392114" w14:paraId="76B3F5F5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D30D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No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F889F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E8A4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598 (55.6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436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,646 (55.7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689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2BDB1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</w:tr>
      <w:tr w:rsidR="00392114" w:rsidRPr="00392114" w14:paraId="03477A3B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CDB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Yes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6A48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1536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95 (6.3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9647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00 (6.3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D94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71 (2.14, 3.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70428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72 (2.15, 3.45)</w:t>
            </w:r>
          </w:p>
        </w:tc>
      </w:tr>
      <w:tr w:rsidR="00392114" w:rsidRPr="00392114" w14:paraId="23BF09E1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B1C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rinking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AAB6D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16 (17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2E71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8795" w14:textId="77777777" w:rsidR="00392114" w:rsidRPr="00392114" w:rsidRDefault="00392114" w:rsidP="003921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A81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9F594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392114" w:rsidRPr="00392114" w14:paraId="660FE18D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D1C7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Ex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EC5B7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D239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7 (3.0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BF42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43 (3.0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05B2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5 (0.77, 2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9326B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4 (0.77, 1.99)</w:t>
            </w:r>
          </w:p>
        </w:tc>
      </w:tr>
      <w:tr w:rsidR="00392114" w:rsidRPr="00392114" w14:paraId="392EC6E3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E49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No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CA4C0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365C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47 (16.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54BF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82 (16.5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777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8ACEC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</w:tr>
      <w:tr w:rsidR="00392114" w:rsidRPr="00392114" w14:paraId="1A7CD06F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C6C2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Yes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5E795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F035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170 (80.6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FA1F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,825 (80.5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3B12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84 (0.66, 1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70A23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82 (0.65, 1.04)</w:t>
            </w:r>
          </w:p>
        </w:tc>
      </w:tr>
      <w:tr w:rsidR="00392114" w:rsidRPr="00392114" w14:paraId="14E4F4A5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57F" w14:textId="22227455" w:rsidR="00392114" w:rsidRPr="00392114" w:rsidRDefault="006F30C2" w:rsidP="006F30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Quintile of Index of Multiple D</w:t>
            </w:r>
            <w:r w:rsidR="00392114"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privatio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IMD)</w:t>
            </w:r>
            <w:r w:rsidR="00392114"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0A470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 (0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4B94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665F" w14:textId="77777777" w:rsidR="00392114" w:rsidRPr="00392114" w:rsidRDefault="00392114" w:rsidP="003921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338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8AD17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392114" w:rsidRPr="00392114" w14:paraId="20F9EEC6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14A4" w14:textId="2AD58BF0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Least deprived</w:t>
            </w:r>
            <w:r w:rsidR="006F30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̶  1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6A1FC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22F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85 (25.0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36A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,186 (25.0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D7ED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25E57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</w:tr>
      <w:tr w:rsidR="00392114" w:rsidRPr="00392114" w14:paraId="5090A922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DA21" w14:textId="77777777" w:rsidR="00392114" w:rsidRPr="00392114" w:rsidRDefault="00392114" w:rsidP="003921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1E04E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2A4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25 (25.8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6369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,226 (25.8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60DA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5 (0.89, 1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95D65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5 (0.89, 1.49)</w:t>
            </w:r>
          </w:p>
        </w:tc>
      </w:tr>
      <w:tr w:rsidR="00392114" w:rsidRPr="00392114" w14:paraId="0E9057B6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5517" w14:textId="77777777" w:rsidR="00392114" w:rsidRPr="00392114" w:rsidRDefault="00392114" w:rsidP="003921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E4818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9A68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55 (22.2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71E2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,056 (22.2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65E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6 (0.89, 1.5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457FC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6 (0.89, 1.51)</w:t>
            </w:r>
          </w:p>
        </w:tc>
      </w:tr>
      <w:tr w:rsidR="00392114" w:rsidRPr="00392114" w14:paraId="2458748A" w14:textId="77777777" w:rsidTr="00392114">
        <w:trPr>
          <w:trHeight w:val="320"/>
        </w:trPr>
        <w:tc>
          <w:tcPr>
            <w:tcW w:w="2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9A7" w14:textId="77777777" w:rsidR="00392114" w:rsidRPr="00392114" w:rsidRDefault="00392114" w:rsidP="003921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AAFC6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C2E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89 (16.6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24F7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90 (16.6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F2EA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44 (1.10, 1.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FFD62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44 (1.10, 1.88)</w:t>
            </w:r>
          </w:p>
        </w:tc>
      </w:tr>
      <w:tr w:rsidR="00392114" w:rsidRPr="00392114" w14:paraId="2E5A30E5" w14:textId="77777777" w:rsidTr="00392114">
        <w:trPr>
          <w:trHeight w:val="340"/>
        </w:trPr>
        <w:tc>
          <w:tcPr>
            <w:tcW w:w="23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A719" w14:textId="493D3B0A" w:rsidR="00392114" w:rsidRPr="00392114" w:rsidRDefault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  Most deprived</w:t>
            </w:r>
            <w:r w:rsidR="006F30C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 ̶  5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66989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8590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91 (10.4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A228" w14:textId="77777777" w:rsidR="00392114" w:rsidRPr="00392114" w:rsidRDefault="00392114" w:rsidP="003921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92 (10.4%)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9EE3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07 (1.58, 2.7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859D0" w14:textId="77777777" w:rsidR="00392114" w:rsidRPr="00392114" w:rsidRDefault="00392114" w:rsidP="003921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921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07 (1.58, 2.71)</w:t>
            </w:r>
          </w:p>
        </w:tc>
      </w:tr>
    </w:tbl>
    <w:p w14:paraId="45D978DB" w14:textId="119225B8" w:rsidR="00645721" w:rsidRDefault="00645721"/>
    <w:p w14:paraId="4D452387" w14:textId="26AD1D93" w:rsidR="00645721" w:rsidRDefault="00645721"/>
    <w:sectPr w:rsidR="00645721" w:rsidSect="008A41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8B8BF" w14:textId="77777777" w:rsidR="00BF09F1" w:rsidRDefault="00BF09F1" w:rsidP="00BF09F1">
      <w:r>
        <w:separator/>
      </w:r>
    </w:p>
  </w:endnote>
  <w:endnote w:type="continuationSeparator" w:id="0">
    <w:p w14:paraId="6F5C2AF2" w14:textId="77777777" w:rsidR="00BF09F1" w:rsidRDefault="00BF09F1" w:rsidP="00BF0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72F74" w14:textId="77777777" w:rsidR="00BF09F1" w:rsidRDefault="00BF09F1" w:rsidP="00BF09F1">
      <w:r>
        <w:separator/>
      </w:r>
    </w:p>
  </w:footnote>
  <w:footnote w:type="continuationSeparator" w:id="0">
    <w:p w14:paraId="6AF33896" w14:textId="77777777" w:rsidR="00BF09F1" w:rsidRDefault="00BF09F1" w:rsidP="00BF0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AD9"/>
    <w:rsid w:val="00017319"/>
    <w:rsid w:val="000279DD"/>
    <w:rsid w:val="00033D27"/>
    <w:rsid w:val="0004213E"/>
    <w:rsid w:val="00043ED5"/>
    <w:rsid w:val="00044B42"/>
    <w:rsid w:val="00045EB7"/>
    <w:rsid w:val="0004613C"/>
    <w:rsid w:val="0005409E"/>
    <w:rsid w:val="00065378"/>
    <w:rsid w:val="00076F7C"/>
    <w:rsid w:val="00081254"/>
    <w:rsid w:val="000969ED"/>
    <w:rsid w:val="000A3735"/>
    <w:rsid w:val="000A5752"/>
    <w:rsid w:val="000B14A6"/>
    <w:rsid w:val="000B3AF4"/>
    <w:rsid w:val="000C09CD"/>
    <w:rsid w:val="000D7FE6"/>
    <w:rsid w:val="000F5DC7"/>
    <w:rsid w:val="000F7DC4"/>
    <w:rsid w:val="00105C77"/>
    <w:rsid w:val="00107699"/>
    <w:rsid w:val="00115230"/>
    <w:rsid w:val="0011797D"/>
    <w:rsid w:val="00120DE2"/>
    <w:rsid w:val="0013154C"/>
    <w:rsid w:val="00135F3B"/>
    <w:rsid w:val="0013746F"/>
    <w:rsid w:val="001401C9"/>
    <w:rsid w:val="00172615"/>
    <w:rsid w:val="00186453"/>
    <w:rsid w:val="0019199B"/>
    <w:rsid w:val="001A5D56"/>
    <w:rsid w:val="001B1C7C"/>
    <w:rsid w:val="001C6AD9"/>
    <w:rsid w:val="001E179F"/>
    <w:rsid w:val="001E1F82"/>
    <w:rsid w:val="001E456F"/>
    <w:rsid w:val="001F2C7C"/>
    <w:rsid w:val="002114C3"/>
    <w:rsid w:val="002162CE"/>
    <w:rsid w:val="00233EB3"/>
    <w:rsid w:val="00235A57"/>
    <w:rsid w:val="002512D9"/>
    <w:rsid w:val="00253AA7"/>
    <w:rsid w:val="00266BD0"/>
    <w:rsid w:val="0027258B"/>
    <w:rsid w:val="002874D5"/>
    <w:rsid w:val="002A187F"/>
    <w:rsid w:val="002A27FF"/>
    <w:rsid w:val="002C6BF2"/>
    <w:rsid w:val="002D1697"/>
    <w:rsid w:val="002D6178"/>
    <w:rsid w:val="002D7ED2"/>
    <w:rsid w:val="002E5F2C"/>
    <w:rsid w:val="002F1AEF"/>
    <w:rsid w:val="002F1CEB"/>
    <w:rsid w:val="002F4332"/>
    <w:rsid w:val="00301042"/>
    <w:rsid w:val="00301222"/>
    <w:rsid w:val="003042CA"/>
    <w:rsid w:val="0030474F"/>
    <w:rsid w:val="0030598B"/>
    <w:rsid w:val="00314088"/>
    <w:rsid w:val="00325D71"/>
    <w:rsid w:val="00336337"/>
    <w:rsid w:val="003402AE"/>
    <w:rsid w:val="00350538"/>
    <w:rsid w:val="00353788"/>
    <w:rsid w:val="00367DB7"/>
    <w:rsid w:val="00370C29"/>
    <w:rsid w:val="00381FEE"/>
    <w:rsid w:val="00383141"/>
    <w:rsid w:val="00392114"/>
    <w:rsid w:val="003B07BD"/>
    <w:rsid w:val="003C2D5B"/>
    <w:rsid w:val="003D4D03"/>
    <w:rsid w:val="003E13A8"/>
    <w:rsid w:val="003E4A63"/>
    <w:rsid w:val="003F7A06"/>
    <w:rsid w:val="00402111"/>
    <w:rsid w:val="004066F0"/>
    <w:rsid w:val="00406D6C"/>
    <w:rsid w:val="00415C73"/>
    <w:rsid w:val="00416276"/>
    <w:rsid w:val="00427BFB"/>
    <w:rsid w:val="004314BC"/>
    <w:rsid w:val="00433BC3"/>
    <w:rsid w:val="00456D29"/>
    <w:rsid w:val="00462AB9"/>
    <w:rsid w:val="00462D69"/>
    <w:rsid w:val="00481370"/>
    <w:rsid w:val="00483ACF"/>
    <w:rsid w:val="004A6C01"/>
    <w:rsid w:val="004D0DD7"/>
    <w:rsid w:val="004E206A"/>
    <w:rsid w:val="005054A9"/>
    <w:rsid w:val="00513849"/>
    <w:rsid w:val="005139CB"/>
    <w:rsid w:val="0052114E"/>
    <w:rsid w:val="00536BA9"/>
    <w:rsid w:val="005378A0"/>
    <w:rsid w:val="00555E74"/>
    <w:rsid w:val="005568D1"/>
    <w:rsid w:val="00556A9D"/>
    <w:rsid w:val="00563758"/>
    <w:rsid w:val="00575490"/>
    <w:rsid w:val="005B06E4"/>
    <w:rsid w:val="005B18BC"/>
    <w:rsid w:val="005B44FE"/>
    <w:rsid w:val="005C0ACA"/>
    <w:rsid w:val="005C6976"/>
    <w:rsid w:val="005D75E1"/>
    <w:rsid w:val="005F1489"/>
    <w:rsid w:val="005F3DB5"/>
    <w:rsid w:val="00603127"/>
    <w:rsid w:val="00635B07"/>
    <w:rsid w:val="00636554"/>
    <w:rsid w:val="006374AD"/>
    <w:rsid w:val="00637C6F"/>
    <w:rsid w:val="00645413"/>
    <w:rsid w:val="00645721"/>
    <w:rsid w:val="00680F59"/>
    <w:rsid w:val="006B1BA7"/>
    <w:rsid w:val="006D56DA"/>
    <w:rsid w:val="006E5232"/>
    <w:rsid w:val="006F30C2"/>
    <w:rsid w:val="006F6965"/>
    <w:rsid w:val="00702FBB"/>
    <w:rsid w:val="007061F8"/>
    <w:rsid w:val="00710ABC"/>
    <w:rsid w:val="00710C92"/>
    <w:rsid w:val="00722C7D"/>
    <w:rsid w:val="00736D28"/>
    <w:rsid w:val="00745F1D"/>
    <w:rsid w:val="00755194"/>
    <w:rsid w:val="00755D17"/>
    <w:rsid w:val="00765C2A"/>
    <w:rsid w:val="00767C5A"/>
    <w:rsid w:val="00777D89"/>
    <w:rsid w:val="007833C0"/>
    <w:rsid w:val="007870F9"/>
    <w:rsid w:val="00792DA8"/>
    <w:rsid w:val="007A4913"/>
    <w:rsid w:val="007C621B"/>
    <w:rsid w:val="007E101E"/>
    <w:rsid w:val="007E1655"/>
    <w:rsid w:val="007E1998"/>
    <w:rsid w:val="007E26CE"/>
    <w:rsid w:val="007F5430"/>
    <w:rsid w:val="008205A2"/>
    <w:rsid w:val="00847995"/>
    <w:rsid w:val="00871D39"/>
    <w:rsid w:val="008A4154"/>
    <w:rsid w:val="008B1628"/>
    <w:rsid w:val="008C3EBF"/>
    <w:rsid w:val="008C7B02"/>
    <w:rsid w:val="008D4BFA"/>
    <w:rsid w:val="008E2B08"/>
    <w:rsid w:val="008E64C7"/>
    <w:rsid w:val="008F2042"/>
    <w:rsid w:val="008F5C0A"/>
    <w:rsid w:val="008F7916"/>
    <w:rsid w:val="009104CF"/>
    <w:rsid w:val="00911B0B"/>
    <w:rsid w:val="0091335B"/>
    <w:rsid w:val="00913370"/>
    <w:rsid w:val="00913688"/>
    <w:rsid w:val="00931696"/>
    <w:rsid w:val="009473DD"/>
    <w:rsid w:val="009531ED"/>
    <w:rsid w:val="00957DCA"/>
    <w:rsid w:val="009816C5"/>
    <w:rsid w:val="00981D9C"/>
    <w:rsid w:val="009A3ACA"/>
    <w:rsid w:val="009A710C"/>
    <w:rsid w:val="009A78B5"/>
    <w:rsid w:val="009B6DDA"/>
    <w:rsid w:val="009B7781"/>
    <w:rsid w:val="009E1F78"/>
    <w:rsid w:val="009F1EFD"/>
    <w:rsid w:val="009F31A1"/>
    <w:rsid w:val="00A00FFF"/>
    <w:rsid w:val="00A1154D"/>
    <w:rsid w:val="00A161F2"/>
    <w:rsid w:val="00A17894"/>
    <w:rsid w:val="00A25F36"/>
    <w:rsid w:val="00A262EC"/>
    <w:rsid w:val="00A2709F"/>
    <w:rsid w:val="00A31AC5"/>
    <w:rsid w:val="00A31DF3"/>
    <w:rsid w:val="00A41D27"/>
    <w:rsid w:val="00A46A17"/>
    <w:rsid w:val="00A47214"/>
    <w:rsid w:val="00A53E01"/>
    <w:rsid w:val="00A545B5"/>
    <w:rsid w:val="00A574A2"/>
    <w:rsid w:val="00A609F9"/>
    <w:rsid w:val="00A63647"/>
    <w:rsid w:val="00A67A52"/>
    <w:rsid w:val="00A7114F"/>
    <w:rsid w:val="00A73236"/>
    <w:rsid w:val="00A80BAA"/>
    <w:rsid w:val="00A85510"/>
    <w:rsid w:val="00A86096"/>
    <w:rsid w:val="00A9044C"/>
    <w:rsid w:val="00A921C8"/>
    <w:rsid w:val="00A95F81"/>
    <w:rsid w:val="00A97D1D"/>
    <w:rsid w:val="00AA4373"/>
    <w:rsid w:val="00AA79E4"/>
    <w:rsid w:val="00AB1AD9"/>
    <w:rsid w:val="00AC55BD"/>
    <w:rsid w:val="00AD169D"/>
    <w:rsid w:val="00AD1C5D"/>
    <w:rsid w:val="00AE60CC"/>
    <w:rsid w:val="00AE679B"/>
    <w:rsid w:val="00AF4F5F"/>
    <w:rsid w:val="00B0072D"/>
    <w:rsid w:val="00B055FE"/>
    <w:rsid w:val="00B1059F"/>
    <w:rsid w:val="00B2193A"/>
    <w:rsid w:val="00B262CD"/>
    <w:rsid w:val="00B2633F"/>
    <w:rsid w:val="00B26B89"/>
    <w:rsid w:val="00B31790"/>
    <w:rsid w:val="00B3199E"/>
    <w:rsid w:val="00B40CDE"/>
    <w:rsid w:val="00B41EE9"/>
    <w:rsid w:val="00B42323"/>
    <w:rsid w:val="00B671E7"/>
    <w:rsid w:val="00B72140"/>
    <w:rsid w:val="00B739F3"/>
    <w:rsid w:val="00B7422B"/>
    <w:rsid w:val="00B750CD"/>
    <w:rsid w:val="00B80E3E"/>
    <w:rsid w:val="00B944F4"/>
    <w:rsid w:val="00BA0645"/>
    <w:rsid w:val="00BA5751"/>
    <w:rsid w:val="00BC11EF"/>
    <w:rsid w:val="00BD460F"/>
    <w:rsid w:val="00BF09F1"/>
    <w:rsid w:val="00C076FC"/>
    <w:rsid w:val="00C35458"/>
    <w:rsid w:val="00C35CDA"/>
    <w:rsid w:val="00C46E2D"/>
    <w:rsid w:val="00C57E67"/>
    <w:rsid w:val="00C63C18"/>
    <w:rsid w:val="00C72D0A"/>
    <w:rsid w:val="00C76960"/>
    <w:rsid w:val="00C9256A"/>
    <w:rsid w:val="00CA2763"/>
    <w:rsid w:val="00CA585E"/>
    <w:rsid w:val="00CB2FEB"/>
    <w:rsid w:val="00CC133C"/>
    <w:rsid w:val="00CC1CCC"/>
    <w:rsid w:val="00CC5A02"/>
    <w:rsid w:val="00CC7CFB"/>
    <w:rsid w:val="00CD3FC1"/>
    <w:rsid w:val="00CE45DE"/>
    <w:rsid w:val="00CE6C2F"/>
    <w:rsid w:val="00CF5797"/>
    <w:rsid w:val="00D002CA"/>
    <w:rsid w:val="00D102CC"/>
    <w:rsid w:val="00D10A0C"/>
    <w:rsid w:val="00D27D45"/>
    <w:rsid w:val="00D408A3"/>
    <w:rsid w:val="00D40CF5"/>
    <w:rsid w:val="00D4170D"/>
    <w:rsid w:val="00D41E2B"/>
    <w:rsid w:val="00D50E4C"/>
    <w:rsid w:val="00D53C13"/>
    <w:rsid w:val="00D57792"/>
    <w:rsid w:val="00D70E22"/>
    <w:rsid w:val="00D77230"/>
    <w:rsid w:val="00DA6F33"/>
    <w:rsid w:val="00DA70AE"/>
    <w:rsid w:val="00DC10BD"/>
    <w:rsid w:val="00DD3419"/>
    <w:rsid w:val="00DD60A3"/>
    <w:rsid w:val="00DE4C54"/>
    <w:rsid w:val="00DF0769"/>
    <w:rsid w:val="00DF3289"/>
    <w:rsid w:val="00E044B4"/>
    <w:rsid w:val="00E0744D"/>
    <w:rsid w:val="00E22565"/>
    <w:rsid w:val="00E231FC"/>
    <w:rsid w:val="00E263C0"/>
    <w:rsid w:val="00E40AC1"/>
    <w:rsid w:val="00E461BE"/>
    <w:rsid w:val="00E4633F"/>
    <w:rsid w:val="00E54C5F"/>
    <w:rsid w:val="00E6184C"/>
    <w:rsid w:val="00E658EC"/>
    <w:rsid w:val="00E85FF9"/>
    <w:rsid w:val="00E96419"/>
    <w:rsid w:val="00EA3D8C"/>
    <w:rsid w:val="00EA5EDA"/>
    <w:rsid w:val="00ED2237"/>
    <w:rsid w:val="00EE7052"/>
    <w:rsid w:val="00EF1A1B"/>
    <w:rsid w:val="00F0034E"/>
    <w:rsid w:val="00F04611"/>
    <w:rsid w:val="00F107F2"/>
    <w:rsid w:val="00F1274D"/>
    <w:rsid w:val="00F173E7"/>
    <w:rsid w:val="00F24D81"/>
    <w:rsid w:val="00F36F04"/>
    <w:rsid w:val="00F36F97"/>
    <w:rsid w:val="00F40E59"/>
    <w:rsid w:val="00F41159"/>
    <w:rsid w:val="00F46B3F"/>
    <w:rsid w:val="00F51804"/>
    <w:rsid w:val="00F64AAC"/>
    <w:rsid w:val="00F64FE0"/>
    <w:rsid w:val="00F65D69"/>
    <w:rsid w:val="00F672AB"/>
    <w:rsid w:val="00F70DE5"/>
    <w:rsid w:val="00F809E2"/>
    <w:rsid w:val="00F83A05"/>
    <w:rsid w:val="00F953C3"/>
    <w:rsid w:val="00FB740B"/>
    <w:rsid w:val="00FE690F"/>
    <w:rsid w:val="00FE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65392F2"/>
  <w15:chartTrackingRefBased/>
  <w15:docId w15:val="{E0500FB9-1166-074D-A406-47267B6A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72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6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udge</dc:creator>
  <cp:keywords/>
  <dc:description/>
  <cp:lastModifiedBy>Andy Judge</cp:lastModifiedBy>
  <cp:revision>3</cp:revision>
  <dcterms:created xsi:type="dcterms:W3CDTF">2021-11-09T11:42:00Z</dcterms:created>
  <dcterms:modified xsi:type="dcterms:W3CDTF">2021-12-20T14:02:00Z</dcterms:modified>
</cp:coreProperties>
</file>